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A0131" w14:textId="515CC7BD" w:rsidR="00E110DD" w:rsidRDefault="007F4AE2" w:rsidP="00C46452">
      <w:pPr>
        <w:ind w:firstLineChars="50" w:firstLine="105"/>
      </w:pPr>
      <w:r>
        <w:rPr>
          <w:rFonts w:ascii="Times New Roman" w:hAnsi="Times New Roman" w:cs="Times New Roman"/>
          <w:b/>
          <w:bCs/>
          <w:kern w:val="0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</w:rPr>
        <w:t>4</w:t>
      </w:r>
      <w:r w:rsidR="00C46452">
        <w:t>.</w:t>
      </w:r>
      <w:r w:rsidR="007D6F88">
        <w:t xml:space="preserve"> </w:t>
      </w:r>
      <w:r w:rsidR="00617D4F">
        <w:t>The r</w:t>
      </w:r>
      <w:r w:rsidR="00C46452" w:rsidRPr="00C46452">
        <w:t>isk of hearing loss in people with frailty compared to those without frailty</w:t>
      </w:r>
      <w:r w:rsidR="00C46452">
        <w:t>.</w:t>
      </w:r>
    </w:p>
    <w:p w14:paraId="0863C5C1" w14:textId="76A62532" w:rsidR="00B513E0" w:rsidRPr="00617D4F" w:rsidRDefault="00B513E0"/>
    <w:tbl>
      <w:tblPr>
        <w:tblW w:w="11285" w:type="dxa"/>
        <w:tblInd w:w="-15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1752"/>
        <w:gridCol w:w="1929"/>
        <w:gridCol w:w="875"/>
        <w:gridCol w:w="2279"/>
        <w:gridCol w:w="728"/>
        <w:gridCol w:w="2173"/>
        <w:gridCol w:w="728"/>
      </w:tblGrid>
      <w:tr w:rsidR="00EF30C7" w:rsidRPr="00B513E0" w14:paraId="5F0E7361" w14:textId="77777777" w:rsidTr="007D6F88">
        <w:trPr>
          <w:trHeight w:val="225"/>
        </w:trPr>
        <w:tc>
          <w:tcPr>
            <w:tcW w:w="8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6B925B" w14:textId="77777777" w:rsidR="00EF30C7" w:rsidRPr="00B513E0" w:rsidRDefault="00EF30C7" w:rsidP="00B513E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7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DA9762" w14:textId="77777777" w:rsidR="00EF30C7" w:rsidRPr="00B513E0" w:rsidRDefault="00EF30C7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2547" w14:textId="335D15A1" w:rsidR="00EF30C7" w:rsidRPr="00B513E0" w:rsidRDefault="00EF30C7" w:rsidP="00EF30C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ed HL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85FDA" w14:textId="288179A4" w:rsidR="00EF30C7" w:rsidRPr="00B513E0" w:rsidRDefault="00EF30C7" w:rsidP="00EF30C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ech</w:t>
            </w:r>
            <w:r w:rsidR="00C241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quency HL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79AC" w14:textId="1B13E544" w:rsidR="00EF30C7" w:rsidRPr="00B513E0" w:rsidRDefault="00EF30C7" w:rsidP="00EF30C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  <w:r w:rsidR="00C241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quency HL</w:t>
            </w:r>
          </w:p>
        </w:tc>
      </w:tr>
      <w:tr w:rsidR="000B1276" w:rsidRPr="00B513E0" w14:paraId="3413030C" w14:textId="77777777" w:rsidTr="007D6F88">
        <w:trPr>
          <w:trHeight w:val="225"/>
        </w:trPr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D6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B193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125E" w14:textId="54F5F66F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  <w:r w:rsidR="007D6F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824D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23B" w14:textId="7AFBDD75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  <w:r w:rsidR="007D6F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0775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EBEB" w14:textId="2B6BC93E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</w:t>
            </w:r>
            <w:r w:rsidR="007D6F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7D1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0B1276" w:rsidRPr="00B513E0" w14:paraId="2C56D5E6" w14:textId="77777777" w:rsidTr="00C241DA">
        <w:trPr>
          <w:trHeight w:val="225"/>
        </w:trPr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AA77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7F88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5841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72E9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F817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3A9B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71D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B5FF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276" w:rsidRPr="00B513E0" w14:paraId="6A4C0D2A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589F5D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4E67F36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(n=3605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9AB1EF3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4(2.036,3.333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CF0C12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60EE66E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5(1.203,1.98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4AAE645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B50DCE0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(1.106,1.884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836684C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</w:tr>
      <w:tr w:rsidR="000B1276" w:rsidRPr="00B513E0" w14:paraId="65BBC712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A1F122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19AC55E8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(n=3910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36873BD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3(2.578,4.350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2CC498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57ED822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(0.963,1.66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364CD2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42DDE2B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(0.976,1.53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EB0F534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</w:t>
            </w:r>
          </w:p>
        </w:tc>
      </w:tr>
      <w:tr w:rsidR="000B1276" w:rsidRPr="00B513E0" w14:paraId="1EAA3901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D0EF0E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D6FCD0B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519FAA3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B0F84F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3032D846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99FCCA6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27AC043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2EC0E0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276" w:rsidRPr="00B513E0" w14:paraId="0116E561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35996DC" w14:textId="77777777" w:rsidR="00B513E0" w:rsidRPr="00B513E0" w:rsidRDefault="00B513E0" w:rsidP="00B513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EFD31F1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~50(n=2891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271B0FB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5(2.000,3.822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9F8380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188471C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0(1.098,2.468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C0DECE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D4665A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(1.083,1.975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0B6D506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</w:tr>
      <w:tr w:rsidR="000B1276" w:rsidRPr="00B513E0" w14:paraId="27661253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6A756E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D27F555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~60(n=2487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20FB8C7B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6(1.972,3.614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4912E9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276778BF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(0.957,1.737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78FF3DB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88AE26F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(0.885,1.52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31DC047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9</w:t>
            </w:r>
          </w:p>
        </w:tc>
      </w:tr>
      <w:tr w:rsidR="000B1276" w:rsidRPr="00B513E0" w14:paraId="6DA86BA8" w14:textId="77777777" w:rsidTr="00EF30C7">
        <w:trPr>
          <w:trHeight w:val="225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D9CC47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B7E8D44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60(n=2137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0FE62DC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7(2.325,4.246)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23872F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7005FA40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(1.012,1.786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05E63D5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3028C283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3(1.063,2.019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BAF727" w14:textId="77777777" w:rsidR="00B513E0" w:rsidRPr="00B513E0" w:rsidRDefault="00B513E0" w:rsidP="00B513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513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</w:t>
            </w:r>
          </w:p>
        </w:tc>
      </w:tr>
    </w:tbl>
    <w:p w14:paraId="5EEDF62F" w14:textId="51246D2B" w:rsidR="00B513E0" w:rsidRPr="005D1E1F" w:rsidRDefault="00CB03FD" w:rsidP="00CB03FD">
      <w:pPr>
        <w:rPr>
          <w:rFonts w:ascii="Times New Roman" w:hAnsi="Times New Roman" w:cs="Times New Roman" w:hint="eastAsia"/>
          <w:szCs w:val="21"/>
        </w:rPr>
      </w:pPr>
      <w:r w:rsidRPr="005D1E1F">
        <w:rPr>
          <w:rFonts w:ascii="Times New Roman" w:hAnsi="Times New Roman" w:cs="Times New Roman"/>
          <w:szCs w:val="21"/>
        </w:rPr>
        <w:t>Note. Models were adjusted for age, demographic factors (</w:t>
      </w:r>
      <w:r w:rsidR="00783A9A" w:rsidRPr="00F40D84">
        <w:rPr>
          <w:rFonts w:ascii="Times New Roman" w:hAnsi="Times New Roman" w:cs="Times New Roman"/>
          <w:szCs w:val="21"/>
        </w:rPr>
        <w:t>race, education, and poverty ratio, marital, and military</w:t>
      </w:r>
      <w:r w:rsidRPr="005D1E1F">
        <w:rPr>
          <w:rFonts w:ascii="Times New Roman" w:hAnsi="Times New Roman" w:cs="Times New Roman"/>
          <w:szCs w:val="21"/>
        </w:rPr>
        <w:t xml:space="preserve">), and </w:t>
      </w:r>
      <w:r w:rsidR="00D23A97" w:rsidRPr="005D1E1F">
        <w:rPr>
          <w:rFonts w:ascii="Times New Roman" w:hAnsi="Times New Roman" w:cs="Times New Roman"/>
          <w:szCs w:val="21"/>
        </w:rPr>
        <w:t>other</w:t>
      </w:r>
      <w:r w:rsidRPr="005D1E1F">
        <w:rPr>
          <w:rFonts w:ascii="Times New Roman" w:hAnsi="Times New Roman" w:cs="Times New Roman"/>
          <w:szCs w:val="21"/>
        </w:rPr>
        <w:t xml:space="preserve"> risk factors (</w:t>
      </w:r>
      <w:r w:rsidR="00D23A97" w:rsidRPr="00F40D84">
        <w:rPr>
          <w:rFonts w:ascii="Times New Roman" w:hAnsi="Times New Roman" w:cs="Times New Roman"/>
          <w:szCs w:val="21"/>
        </w:rPr>
        <w:t xml:space="preserve">smoking status, body mass index, </w:t>
      </w:r>
      <w:proofErr w:type="spellStart"/>
      <w:r w:rsidR="00D23A97" w:rsidRPr="00F40D84">
        <w:rPr>
          <w:rFonts w:ascii="Times New Roman" w:hAnsi="Times New Roman" w:cs="Times New Roman"/>
          <w:szCs w:val="21"/>
        </w:rPr>
        <w:t>noisework</w:t>
      </w:r>
      <w:proofErr w:type="spellEnd"/>
      <w:r w:rsidR="005D1E1F">
        <w:rPr>
          <w:rFonts w:ascii="Times New Roman" w:hAnsi="Times New Roman" w:cs="Times New Roman"/>
          <w:szCs w:val="21"/>
        </w:rPr>
        <w:t xml:space="preserve">, </w:t>
      </w:r>
      <w:r w:rsidR="00D23A97" w:rsidRPr="00F40D84">
        <w:rPr>
          <w:rFonts w:ascii="Times New Roman" w:hAnsi="Times New Roman" w:cs="Times New Roman"/>
          <w:szCs w:val="21"/>
        </w:rPr>
        <w:t>dietary inflammation index</w:t>
      </w:r>
      <w:r w:rsidR="00D23A97">
        <w:rPr>
          <w:rFonts w:ascii="Times New Roman" w:hAnsi="Times New Roman" w:cs="Times New Roman"/>
          <w:szCs w:val="21"/>
        </w:rPr>
        <w:t>,</w:t>
      </w:r>
      <w:r w:rsidR="007805A0" w:rsidRPr="00F40D84">
        <w:rPr>
          <w:rFonts w:ascii="Times New Roman" w:hAnsi="Times New Roman" w:cs="Times New Roman"/>
          <w:szCs w:val="21"/>
        </w:rPr>
        <w:t xml:space="preserve"> hypertension, </w:t>
      </w:r>
      <w:bookmarkStart w:id="0" w:name="_Hlk104022912"/>
      <w:r w:rsidR="007805A0" w:rsidRPr="00F40D84">
        <w:rPr>
          <w:rFonts w:ascii="Times New Roman" w:hAnsi="Times New Roman" w:cs="Times New Roman"/>
          <w:szCs w:val="21"/>
        </w:rPr>
        <w:t>diabetes</w:t>
      </w:r>
      <w:bookmarkEnd w:id="0"/>
      <w:r w:rsidR="007805A0" w:rsidRPr="00F40D84">
        <w:rPr>
          <w:rFonts w:ascii="Times New Roman" w:hAnsi="Times New Roman" w:cs="Times New Roman"/>
          <w:szCs w:val="21"/>
        </w:rPr>
        <w:t xml:space="preserve">, </w:t>
      </w:r>
      <w:bookmarkStart w:id="1" w:name="_Hlk104022879"/>
      <w:r w:rsidR="007805A0" w:rsidRPr="00F40D84">
        <w:rPr>
          <w:rFonts w:ascii="Times New Roman" w:hAnsi="Times New Roman" w:cs="Times New Roman"/>
          <w:szCs w:val="21"/>
        </w:rPr>
        <w:t>cardiovascular disease</w:t>
      </w:r>
      <w:bookmarkEnd w:id="1"/>
      <w:r w:rsidR="007805A0" w:rsidRPr="00F40D84">
        <w:rPr>
          <w:rFonts w:ascii="Times New Roman" w:hAnsi="Times New Roman" w:cs="Times New Roman"/>
          <w:szCs w:val="21"/>
        </w:rPr>
        <w:t xml:space="preserve">, and </w:t>
      </w:r>
      <w:bookmarkStart w:id="2" w:name="_Hlk104022859"/>
      <w:r w:rsidR="007805A0" w:rsidRPr="00F40D84">
        <w:rPr>
          <w:rFonts w:ascii="Times New Roman" w:hAnsi="Times New Roman" w:cs="Times New Roman"/>
          <w:szCs w:val="21"/>
        </w:rPr>
        <w:t>chronic obstructive pulmonary disease</w:t>
      </w:r>
      <w:bookmarkEnd w:id="2"/>
      <w:r w:rsidRPr="005D1E1F">
        <w:rPr>
          <w:rFonts w:ascii="Times New Roman" w:hAnsi="Times New Roman" w:cs="Times New Roman"/>
          <w:szCs w:val="21"/>
        </w:rPr>
        <w:t xml:space="preserve">). </w:t>
      </w:r>
      <w:r w:rsidR="007805A0" w:rsidRPr="005D1E1F">
        <w:rPr>
          <w:rFonts w:ascii="Times New Roman" w:hAnsi="Times New Roman" w:cs="Times New Roman"/>
          <w:szCs w:val="21"/>
        </w:rPr>
        <w:t>HL</w:t>
      </w:r>
      <w:r w:rsidRPr="005D1E1F">
        <w:rPr>
          <w:rFonts w:ascii="Times New Roman" w:hAnsi="Times New Roman" w:cs="Times New Roman"/>
          <w:szCs w:val="21"/>
        </w:rPr>
        <w:t xml:space="preserve"> = hearing </w:t>
      </w:r>
      <w:r w:rsidR="007805A0" w:rsidRPr="005D1E1F">
        <w:rPr>
          <w:rFonts w:ascii="Times New Roman" w:hAnsi="Times New Roman" w:cs="Times New Roman"/>
          <w:szCs w:val="21"/>
        </w:rPr>
        <w:t>loss</w:t>
      </w:r>
      <w:r w:rsidRPr="005D1E1F">
        <w:rPr>
          <w:rFonts w:ascii="Times New Roman" w:hAnsi="Times New Roman" w:cs="Times New Roman"/>
          <w:szCs w:val="21"/>
        </w:rPr>
        <w:t xml:space="preserve">; </w:t>
      </w:r>
      <w:r w:rsidR="00BB1A69" w:rsidRPr="005D1E1F">
        <w:rPr>
          <w:rFonts w:ascii="Times New Roman" w:hAnsi="Times New Roman" w:cs="Times New Roman"/>
          <w:szCs w:val="21"/>
        </w:rPr>
        <w:t xml:space="preserve">OR= </w:t>
      </w:r>
      <w:r w:rsidR="005D1E1F" w:rsidRPr="005D1E1F">
        <w:rPr>
          <w:rFonts w:ascii="Times New Roman" w:hAnsi="Times New Roman" w:cs="Times New Roman"/>
          <w:szCs w:val="21"/>
        </w:rPr>
        <w:t>odds ratio</w:t>
      </w:r>
      <w:r w:rsidR="005D1E1F" w:rsidRPr="005D1E1F">
        <w:rPr>
          <w:rFonts w:ascii="Times New Roman" w:hAnsi="Times New Roman" w:cs="Times New Roman"/>
          <w:szCs w:val="21"/>
        </w:rPr>
        <w:t xml:space="preserve"> </w:t>
      </w:r>
      <w:r w:rsidRPr="005D1E1F">
        <w:rPr>
          <w:rFonts w:ascii="Times New Roman" w:hAnsi="Times New Roman" w:cs="Times New Roman"/>
          <w:szCs w:val="21"/>
        </w:rPr>
        <w:t>CI = confidence interval.</w:t>
      </w:r>
    </w:p>
    <w:sectPr w:rsidR="00B513E0" w:rsidRPr="005D1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12CD1" w14:textId="77777777" w:rsidR="009D4A09" w:rsidRDefault="009D4A09" w:rsidP="00B513E0">
      <w:r>
        <w:separator/>
      </w:r>
    </w:p>
  </w:endnote>
  <w:endnote w:type="continuationSeparator" w:id="0">
    <w:p w14:paraId="191BDA45" w14:textId="77777777" w:rsidR="009D4A09" w:rsidRDefault="009D4A09" w:rsidP="00B51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EAED1" w14:textId="77777777" w:rsidR="009D4A09" w:rsidRDefault="009D4A09" w:rsidP="00B513E0">
      <w:r>
        <w:separator/>
      </w:r>
    </w:p>
  </w:footnote>
  <w:footnote w:type="continuationSeparator" w:id="0">
    <w:p w14:paraId="4DA78FF6" w14:textId="77777777" w:rsidR="009D4A09" w:rsidRDefault="009D4A09" w:rsidP="00B51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5E4"/>
    <w:rsid w:val="000B1276"/>
    <w:rsid w:val="00332E85"/>
    <w:rsid w:val="005D1E1F"/>
    <w:rsid w:val="00617D4F"/>
    <w:rsid w:val="007805A0"/>
    <w:rsid w:val="00783A9A"/>
    <w:rsid w:val="007D6F88"/>
    <w:rsid w:val="007F4AE2"/>
    <w:rsid w:val="009D4A09"/>
    <w:rsid w:val="00B513E0"/>
    <w:rsid w:val="00BB1A69"/>
    <w:rsid w:val="00BC05E4"/>
    <w:rsid w:val="00C241DA"/>
    <w:rsid w:val="00C46452"/>
    <w:rsid w:val="00CB03FD"/>
    <w:rsid w:val="00D23A97"/>
    <w:rsid w:val="00E110DD"/>
    <w:rsid w:val="00EF30C7"/>
    <w:rsid w:val="00F0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89D39"/>
  <w15:chartTrackingRefBased/>
  <w15:docId w15:val="{D694DB57-6FD2-445B-9620-BBA7CCD5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7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6</cp:revision>
  <dcterms:created xsi:type="dcterms:W3CDTF">2022-08-05T16:45:00Z</dcterms:created>
  <dcterms:modified xsi:type="dcterms:W3CDTF">2022-08-05T17:11:00Z</dcterms:modified>
</cp:coreProperties>
</file>